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638B0" w14:textId="3F4EB680" w:rsidR="009E48AB" w:rsidRPr="004C4181" w:rsidRDefault="009E48AB" w:rsidP="009E48AB">
      <w:pPr>
        <w:spacing w:line="276" w:lineRule="auto"/>
      </w:pPr>
      <w:r>
        <w:rPr>
          <w:b/>
          <w:bCs/>
        </w:rPr>
        <w:t xml:space="preserve">S8 Table. Preliminary </w:t>
      </w:r>
      <w:r w:rsidR="00652F96">
        <w:rPr>
          <w:b/>
          <w:bCs/>
        </w:rPr>
        <w:t>results</w:t>
      </w:r>
      <w:r>
        <w:rPr>
          <w:b/>
          <w:bCs/>
        </w:rPr>
        <w:t xml:space="preserve"> of faunal remains (individual finds) recovered from Trader’s Cave Location A excavations (2017-2019 campaigns).</w:t>
      </w:r>
      <w:r w:rsidR="004C4181">
        <w:rPr>
          <w:b/>
          <w:bCs/>
        </w:rPr>
        <w:t xml:space="preserve"> </w:t>
      </w:r>
      <w:r w:rsidR="004C4181">
        <w:t>Values in parenthesis are %-total for each faunal group in a given layer.</w:t>
      </w:r>
    </w:p>
    <w:p w14:paraId="5569AEB3" w14:textId="77777777" w:rsidR="009E48AB" w:rsidRDefault="009E48AB" w:rsidP="009E48AB">
      <w:pPr>
        <w:spacing w:line="276" w:lineRule="auto"/>
        <w:rPr>
          <w:b/>
          <w:bCs/>
        </w:rPr>
      </w:pPr>
    </w:p>
    <w:tbl>
      <w:tblPr>
        <w:tblW w:w="13530" w:type="dxa"/>
        <w:tblLook w:val="04A0" w:firstRow="1" w:lastRow="0" w:firstColumn="1" w:lastColumn="0" w:noHBand="0" w:noVBand="1"/>
      </w:tblPr>
      <w:tblGrid>
        <w:gridCol w:w="3426"/>
        <w:gridCol w:w="1105"/>
        <w:gridCol w:w="1134"/>
        <w:gridCol w:w="1310"/>
        <w:gridCol w:w="1417"/>
        <w:gridCol w:w="1276"/>
        <w:gridCol w:w="1418"/>
        <w:gridCol w:w="1134"/>
        <w:gridCol w:w="816"/>
        <w:gridCol w:w="494"/>
      </w:tblGrid>
      <w:tr w:rsidR="009E48AB" w:rsidRPr="004C4181" w14:paraId="4D4A71BC" w14:textId="77777777" w:rsidTr="004C4181">
        <w:trPr>
          <w:trHeight w:val="324"/>
        </w:trPr>
        <w:tc>
          <w:tcPr>
            <w:tcW w:w="3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525FDF0B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  <w:lang w:eastAsia="en-AU"/>
              </w:rPr>
            </w:pPr>
            <w:r w:rsidRPr="004C4181">
              <w:rPr>
                <w:color w:val="000000"/>
                <w:sz w:val="22"/>
                <w:szCs w:val="22"/>
              </w:rPr>
              <w:t>Faunal group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2FC96EB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Lay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7AC1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01F99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8F032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902C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B1F0" w14:textId="77777777" w:rsidR="009E48AB" w:rsidRPr="004C4181" w:rsidRDefault="009E48AB" w:rsidP="004C41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4C4181">
              <w:rPr>
                <w:rFonts w:ascii="Aptos Narrow" w:hAnsi="Aptos Narrow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D28BE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10D1B9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 </w:t>
            </w:r>
          </w:p>
        </w:tc>
      </w:tr>
      <w:tr w:rsidR="009E48AB" w:rsidRPr="004C4181" w14:paraId="270043E2" w14:textId="77777777" w:rsidTr="004C4181">
        <w:trPr>
          <w:trHeight w:val="324"/>
        </w:trPr>
        <w:tc>
          <w:tcPr>
            <w:tcW w:w="3426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535353"/>
              <w:right w:val="nil"/>
            </w:tcBorders>
            <w:hideMark/>
          </w:tcPr>
          <w:p w14:paraId="3BFA16BC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0446F12F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309F451B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692AFD04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313964FC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01E3EBEC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1FDE5E14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535353"/>
              <w:right w:val="nil"/>
            </w:tcBorders>
            <w:shd w:val="clear" w:color="auto" w:fill="auto"/>
            <w:hideMark/>
          </w:tcPr>
          <w:p w14:paraId="30CBF897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Total 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single" w:sz="8" w:space="0" w:color="535353"/>
              <w:right w:val="single" w:sz="4" w:space="0" w:color="000000"/>
            </w:tcBorders>
            <w:shd w:val="clear" w:color="auto" w:fill="auto"/>
            <w:hideMark/>
          </w:tcPr>
          <w:p w14:paraId="1C0C82BD" w14:textId="77777777" w:rsidR="009E48AB" w:rsidRPr="004C4181" w:rsidRDefault="009E48AB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%-Total </w:t>
            </w:r>
          </w:p>
        </w:tc>
      </w:tr>
      <w:tr w:rsidR="004C4181" w:rsidRPr="004C4181" w14:paraId="111AE173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3909EB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Turtle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3E6DE3" w14:textId="3F8A500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A7E6B" w14:textId="382D3EE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D0B9" w14:textId="6DFAB69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5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41ACE" w14:textId="03C46AD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3</w:t>
            </w:r>
            <w:r>
              <w:rPr>
                <w:color w:val="000000"/>
                <w:sz w:val="22"/>
                <w:szCs w:val="22"/>
              </w:rPr>
              <w:t xml:space="preserve"> (1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52341" w14:textId="32DFDFC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66D52" w14:textId="03691E3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 xml:space="preserve"> (1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CD49A" w14:textId="7F35032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310" w:type="dxa"/>
            <w:gridSpan w:val="2"/>
            <w:tcBorders>
              <w:top w:val="single" w:sz="8" w:space="0" w:color="535353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DA514C7" w14:textId="2FC74D55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2.5%</w:t>
            </w:r>
          </w:p>
        </w:tc>
      </w:tr>
      <w:tr w:rsidR="004C4181" w:rsidRPr="004C4181" w14:paraId="517FE994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47B35F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 xml:space="preserve">Large mammal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B91F01" w14:textId="0BEE7F1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71486" w14:textId="578E343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B2422" w14:textId="3B09472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602D1" w14:textId="1DF9030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 xml:space="preserve"> (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6FD4B" w14:textId="7E86487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F945" w14:textId="7EA8456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A896E" w14:textId="397DEEED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F87381A" w14:textId="2F43CA9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.2%</w:t>
            </w:r>
          </w:p>
        </w:tc>
      </w:tr>
      <w:tr w:rsidR="004C4181" w:rsidRPr="004C4181" w14:paraId="706E8D56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30AC15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Bat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4668E2" w14:textId="56BF200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29C57" w14:textId="7D3C6FF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4815C" w14:textId="12A0B5F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37266" w14:textId="3A2C0D9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893F1" w14:textId="11FF9EC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032B6" w14:textId="2E9E79B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61F66" w14:textId="6D8C80E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E6F5722" w14:textId="423A3101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.4%</w:t>
            </w:r>
          </w:p>
        </w:tc>
      </w:tr>
      <w:tr w:rsidR="004C4181" w:rsidRPr="004C4181" w14:paraId="147F68F3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C312236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Crocodile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FA6920" w14:textId="4D76BC6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FE5F7" w14:textId="5F27328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F971" w14:textId="682A885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2D2F" w14:textId="306B1F8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7</w:t>
            </w:r>
            <w:r>
              <w:rPr>
                <w:color w:val="000000"/>
                <w:sz w:val="22"/>
                <w:szCs w:val="22"/>
              </w:rPr>
              <w:t xml:space="preserve"> (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2257" w14:textId="347ECAA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16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33B46" w14:textId="76EF24FC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5B3D7" w14:textId="1D032FE1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5E80F68D" w14:textId="1E507FA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.3%</w:t>
            </w:r>
          </w:p>
        </w:tc>
      </w:tr>
      <w:tr w:rsidR="004C4181" w:rsidRPr="004C4181" w14:paraId="397E64A0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E9F110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Other reptile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D1FB43" w14:textId="113D733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E3FA" w14:textId="7D791CF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AEDC" w14:textId="2A599E8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EFADF" w14:textId="5A665B6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B2BC2" w14:textId="12F29F0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1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76CA" w14:textId="7F9FB87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BD789" w14:textId="2D73A6A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29F8666E" w14:textId="48CD728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.8%</w:t>
            </w:r>
          </w:p>
        </w:tc>
      </w:tr>
      <w:tr w:rsidR="004C4181" w:rsidRPr="004C4181" w14:paraId="61376424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E71FB9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Fish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B8CEA0" w14:textId="0CB00D7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BC8D6" w14:textId="59019FA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48532" w14:textId="2E572C41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A5A1" w14:textId="5A894E5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0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D02DA" w14:textId="7C7D562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 xml:space="preserve"> (12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35E95" w14:textId="4CC9BF3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0377F" w14:textId="72B8723F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677DD3E8" w14:textId="2903C49D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.8%</w:t>
            </w:r>
          </w:p>
        </w:tc>
      </w:tr>
      <w:tr w:rsidR="004C4181" w:rsidRPr="004C4181" w14:paraId="4186828E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099265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 xml:space="preserve">Unidentified 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41F3F2" w14:textId="109A79E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8127" w14:textId="1143559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80EC" w14:textId="5F37E81C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1A9B6" w14:textId="69E5C0DD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 xml:space="preserve"> (4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88C01" w14:textId="0032AE05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8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FB085" w14:textId="6A9F627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B3F5" w14:textId="27163A6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3BFBAF72" w14:textId="1ACAC15C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.7%</w:t>
            </w:r>
          </w:p>
        </w:tc>
      </w:tr>
      <w:tr w:rsidR="004C4181" w:rsidRPr="004C4181" w14:paraId="58241EB9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04B48C4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Shell (oyster)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337679" w14:textId="6F68A54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4CFAF" w14:textId="1C99CA9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02A3D" w14:textId="31944E9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 xml:space="preserve">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152CE" w14:textId="4F1E9BB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64</w:t>
            </w:r>
            <w:r>
              <w:rPr>
                <w:color w:val="000000"/>
                <w:sz w:val="22"/>
                <w:szCs w:val="22"/>
              </w:rPr>
              <w:t xml:space="preserve"> (6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29136" w14:textId="7B399FF1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 xml:space="preserve"> (2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99F81" w14:textId="3B82B48F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(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8FE5E" w14:textId="6826B5E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4A632235" w14:textId="301DF96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8.8%</w:t>
            </w:r>
          </w:p>
        </w:tc>
      </w:tr>
      <w:tr w:rsidR="004C4181" w:rsidRPr="004C4181" w14:paraId="7CDFBC28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CBB8661" w14:textId="7777777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Shell (fresh water/land snail) 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411F3C03" w14:textId="08F58FA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4E13D5" w14:textId="4F94CC17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5BBCED" w14:textId="0B4B5D4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3</w:t>
            </w:r>
            <w:r>
              <w:rPr>
                <w:color w:val="000000"/>
                <w:sz w:val="22"/>
                <w:szCs w:val="22"/>
              </w:rPr>
              <w:t xml:space="preserve"> (65.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66BB52D" w14:textId="2B7EAA6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 xml:space="preserve"> (4.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125A76" w14:textId="1AD36B3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 xml:space="preserve"> (4.2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2535E9" w14:textId="74C11648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6</w:t>
            </w:r>
            <w:r>
              <w:rPr>
                <w:color w:val="000000"/>
                <w:sz w:val="22"/>
                <w:szCs w:val="22"/>
              </w:rPr>
              <w:t xml:space="preserve"> (66.7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920BB5" w14:textId="1A475C9F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14:paraId="07D7CCFD" w14:textId="3EB900A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12.3%</w:t>
            </w:r>
          </w:p>
        </w:tc>
      </w:tr>
      <w:tr w:rsidR="004C4181" w:rsidRPr="004C4181" w14:paraId="5456535F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E4237DA" w14:textId="4F7A9C6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Total </w:t>
            </w:r>
            <w:r>
              <w:rPr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6580A2" w14:textId="5A5AC5AE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4A9E7" w14:textId="675E9B32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70811" w14:textId="3374B816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D4579" w14:textId="1FC7058D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F0FDF" w14:textId="312CB8BB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09A7B" w14:textId="1BB7B4DA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2A90" w14:textId="71A1DDA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 w:rsidRPr="004C4181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14:paraId="0A64B3E7" w14:textId="62AAFD49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 w:rsidR="004C4181" w:rsidRPr="004C4181" w14:paraId="3053F4DA" w14:textId="77777777" w:rsidTr="004C4181">
        <w:trPr>
          <w:trHeight w:val="312"/>
        </w:trPr>
        <w:tc>
          <w:tcPr>
            <w:tcW w:w="3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214896" w14:textId="25F936A1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%-Total per Layer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EA627B" w14:textId="64B17C7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0F2AB" w14:textId="0800504D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FA4684" w14:textId="2A22719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FF8DE" w14:textId="44580AE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4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AB2EFE" w14:textId="1E8B1CD0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6B805" w14:textId="15FA5644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3E40F4" w14:textId="7CDE7DF3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14E9FC4" w14:textId="7E92D965" w:rsidR="004C4181" w:rsidRPr="004C4181" w:rsidRDefault="004C4181" w:rsidP="004C418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 w14:paraId="191F5FC5" w14:textId="77777777" w:rsidR="00ED2F70" w:rsidRDefault="00ED2F70"/>
    <w:sectPr w:rsidR="00ED2F70" w:rsidSect="009E48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8AB"/>
    <w:rsid w:val="00052339"/>
    <w:rsid w:val="003D4C01"/>
    <w:rsid w:val="004C4181"/>
    <w:rsid w:val="00652F96"/>
    <w:rsid w:val="008E1128"/>
    <w:rsid w:val="009E48AB"/>
    <w:rsid w:val="00AA12BF"/>
    <w:rsid w:val="00B07A1D"/>
    <w:rsid w:val="00BE5752"/>
    <w:rsid w:val="00CA1572"/>
    <w:rsid w:val="00CB584A"/>
    <w:rsid w:val="00ED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F097A"/>
  <w15:chartTrackingRefBased/>
  <w15:docId w15:val="{9C6E5110-F832-4F22-BE27-2A67463C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8A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8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8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8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8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8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8A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8A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8A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8A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9E4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8A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8A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8A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8A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E4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8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1</Words>
  <Characters>753</Characters>
  <Application>Microsoft Office Word</Application>
  <DocSecurity>0</DocSecurity>
  <Lines>6</Lines>
  <Paragraphs>1</Paragraphs>
  <ScaleCrop>false</ScaleCrop>
  <Company>Western Sydney University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4</cp:revision>
  <dcterms:created xsi:type="dcterms:W3CDTF">2025-11-12T05:27:00Z</dcterms:created>
  <dcterms:modified xsi:type="dcterms:W3CDTF">2025-11-13T03:19:00Z</dcterms:modified>
</cp:coreProperties>
</file>